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lang w:eastAsia="zh-CN"/>
        </w:rPr>
        <w:t>S</w:t>
      </w:r>
      <w:r>
        <w:rPr>
          <w:rFonts w:cs="Times New Roman" w:ascii="Times New Roman" w:hAnsi="Times New Roman"/>
          <w:b/>
          <w:bCs/>
        </w:rPr>
        <w:t>5. Predicted candidate genes of domestic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900"/>
        <w:gridCol w:w="3734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# genes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er segment</w:t>
            </w:r>
            <w:r>
              <w:rPr>
                <w:rFonts w:eastAsia="宋体;SimSun" w:cs="Times New Roman" w:ascii="Times New Roman" w:hAnsi="Times New Roman"/>
                <w:b/>
                <w:bCs/>
                <w:lang w:eastAsia="zh-CN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unctional Annot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1g366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3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ease resistance protein RPM1, putative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1g14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1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ressed protei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2g38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2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organic phosphate transporter 2-1, chloroplast precursor, putative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3g44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3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BBY domain containing protein, putative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4g38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ypothetical protei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4g57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4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ostosin family domain containing protein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5g202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5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trotransposon protein, putative, Ty3-gypsy subclass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6g099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hosphopantothenoylcysteine decarboxylase, putative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6g10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6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ressed protei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7g470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7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P1, putative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8g40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8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9g30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lycosyl transferase 8 domain containing protein, putative, expressed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_Os09g374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09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sSAUR45 - Auxin-responsive SAUR gene family member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lang w:eastAsia="zh-CN"/>
        </w:rPr>
        <w:t>* Criteria for picking the candidate genes are presented in the main text. a: gene with relatively higher diversity in a larger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ahoma" w:cs="Lohit Hindi;MS Mincho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1:04:00Z</dcterms:created>
  <dc:creator>michael</dc:creator>
  <dc:description/>
  <cp:keywords/>
  <dc:language>en-US</dc:language>
  <cp:lastModifiedBy>michael</cp:lastModifiedBy>
  <dcterms:modified xsi:type="dcterms:W3CDTF">2011-04-06T11:04:00Z</dcterms:modified>
  <cp:revision>1</cp:revision>
  <dc:subject/>
  <dc:title>Table S5</dc:title>
</cp:coreProperties>
</file>